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after="0" w:before="0" w:lineRule="auto"/>
        <w:rPr>
          <w:sz w:val="22"/>
          <w:szCs w:val="22"/>
        </w:rPr>
      </w:pPr>
      <w:bookmarkStart w:colFirst="0" w:colLast="0" w:name="_m9hd0kvk4z0r" w:id="0"/>
      <w:bookmarkEnd w:id="0"/>
      <w:r w:rsidDel="00000000" w:rsidR="00000000" w:rsidRPr="00000000">
        <w:rPr>
          <w:b w:val="1"/>
          <w:sz w:val="22"/>
          <w:szCs w:val="22"/>
          <w:rtl w:val="0"/>
        </w:rPr>
        <w:t xml:space="preserve">Supplemental Table 6. </w:t>
      </w:r>
      <w:r w:rsidDel="00000000" w:rsidR="00000000" w:rsidRPr="00000000">
        <w:rPr>
          <w:sz w:val="22"/>
          <w:szCs w:val="22"/>
          <w:rtl w:val="0"/>
        </w:rPr>
        <w:t xml:space="preserve">B</w:t>
      </w:r>
      <w:r w:rsidDel="00000000" w:rsidR="00000000" w:rsidRPr="00000000">
        <w:rPr>
          <w:sz w:val="22"/>
          <w:szCs w:val="22"/>
          <w:rtl w:val="0"/>
        </w:rPr>
        <w:t xml:space="preserve">aseline subject characteristics of high- (HR), mid- (MR), and low-responders (LR) in the synbiotics group.</w:t>
      </w:r>
    </w:p>
    <w:tbl>
      <w:tblPr>
        <w:tblStyle w:val="Table1"/>
        <w:tblW w:w="937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40"/>
        <w:gridCol w:w="1780.0000000000002"/>
        <w:gridCol w:w="1780.0000000000002"/>
        <w:gridCol w:w="1780.0000000000002"/>
        <w:gridCol w:w="1395"/>
        <w:tblGridChange w:id="0">
          <w:tblGrid>
            <w:gridCol w:w="2640"/>
            <w:gridCol w:w="1780.0000000000002"/>
            <w:gridCol w:w="1780.0000000000002"/>
            <w:gridCol w:w="1780.0000000000002"/>
            <w:gridCol w:w="139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e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R</w:t>
              <w:br w:type="textWrapping"/>
              <w:t xml:space="preserve">(n = 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R</w:t>
              <w:br w:type="textWrapping"/>
              <w:t xml:space="preserve">(n = 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R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(n = 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 value*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, in years 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ayed or neutered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ody condition score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1-3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4-5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6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deal body weight, in kg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ysical activity level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Normal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Active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Very ac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9 ± 2.2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 (63%)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 (100%)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3%)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(75%)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3%)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7 ± 8.5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 (63%)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25%)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3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3 ± 3.3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 (57%)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 (100%)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4%)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(86%)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%)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9 ± 10.2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 (71%)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4%)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4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8 ± 3.7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 (63%)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(75%)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%)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 (88%)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3%)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2 ± 4.7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 (63%)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25%)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3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72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4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93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* Kruskal-Wallis test for continuous variables and Fisher’s exact test for categorical variables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